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FC570A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left"/>
        <w:rPr>
          <w:rFonts w:hint="default"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36"/>
          <w:szCs w:val="36"/>
          <w:lang w:val="en-US" w:eastAsia="zh-CN" w:bidi="ar"/>
        </w:rPr>
        <w:t>Methods for Selection of Literature</w:t>
      </w:r>
    </w:p>
    <w:p w14:paraId="6AFBB9EE">
      <w:pPr>
        <w:rPr>
          <w:rFonts w:hint="default" w:ascii="Times New Roman" w:hAnsi="Times New Roman" w:cs="Times New Roman"/>
          <w:sz w:val="24"/>
          <w:szCs w:val="24"/>
        </w:rPr>
      </w:pPr>
    </w:p>
    <w:p w14:paraId="4F34A93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This review was conducted by searching the PubMed and Web of Science databases. The specific search strategy used is as follows (taking PubMed as an example): ("bovine mastitis"[All Fields]) AND ("virulence"[All Fields] OR "prevalence"[All Fields] OR "pathogen"[All Fields] OR "mechanism"[All Fields] OR "treatment"[All Fields])，Inclusion criteria: studies published between 2014 and 2025, focusing on virulence genes, prevalence, pathogenic mechanisms, or vaccines of bovine mastitis pathogens; language restricted to English. Exclusion criteria: non-original studies (e.g., reviews, commentaries), studies involving non-bovine species, and studies with incomplete data or unavailable full texts. Data on gene prevalence were extracted from each study, and statistical analysis was performed using chi-square test in SPSS 26.0, with a significance level set at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default" w:ascii="Times New Roman" w:hAnsi="Times New Roman" w:cs="Times New Roman"/>
          <w:sz w:val="24"/>
          <w:szCs w:val="24"/>
        </w:rPr>
        <w:t xml:space="preserve"> &lt; 0.05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5257E7"/>
    <w:rsid w:val="012E72ED"/>
    <w:rsid w:val="0153673B"/>
    <w:rsid w:val="01E90090"/>
    <w:rsid w:val="06A80B9C"/>
    <w:rsid w:val="06A8504F"/>
    <w:rsid w:val="06E56839"/>
    <w:rsid w:val="08253C58"/>
    <w:rsid w:val="0C1B56A2"/>
    <w:rsid w:val="0E8D3BB6"/>
    <w:rsid w:val="108665BB"/>
    <w:rsid w:val="14D412D7"/>
    <w:rsid w:val="17B20189"/>
    <w:rsid w:val="1A6748C0"/>
    <w:rsid w:val="1A7244E6"/>
    <w:rsid w:val="1A7D76CA"/>
    <w:rsid w:val="1AB976EA"/>
    <w:rsid w:val="1BEA1814"/>
    <w:rsid w:val="1C204549"/>
    <w:rsid w:val="1EC5379B"/>
    <w:rsid w:val="20467FE9"/>
    <w:rsid w:val="20683B5D"/>
    <w:rsid w:val="2452423C"/>
    <w:rsid w:val="253F5F2B"/>
    <w:rsid w:val="257259A7"/>
    <w:rsid w:val="260755FF"/>
    <w:rsid w:val="260F09B3"/>
    <w:rsid w:val="26DE0B78"/>
    <w:rsid w:val="2706254F"/>
    <w:rsid w:val="294C03FD"/>
    <w:rsid w:val="29E401B0"/>
    <w:rsid w:val="2A0B4980"/>
    <w:rsid w:val="31C57093"/>
    <w:rsid w:val="327021BB"/>
    <w:rsid w:val="32B93EA5"/>
    <w:rsid w:val="336A2E79"/>
    <w:rsid w:val="3488521A"/>
    <w:rsid w:val="34CF5A04"/>
    <w:rsid w:val="35315F1B"/>
    <w:rsid w:val="35C56C2C"/>
    <w:rsid w:val="35E87388"/>
    <w:rsid w:val="37F66907"/>
    <w:rsid w:val="38BA386E"/>
    <w:rsid w:val="3A3F183C"/>
    <w:rsid w:val="3C125CC6"/>
    <w:rsid w:val="3F6F78D3"/>
    <w:rsid w:val="40CF1A4C"/>
    <w:rsid w:val="425B1187"/>
    <w:rsid w:val="43185937"/>
    <w:rsid w:val="44F40A16"/>
    <w:rsid w:val="478D08F6"/>
    <w:rsid w:val="4872423F"/>
    <w:rsid w:val="497D14BE"/>
    <w:rsid w:val="4A432342"/>
    <w:rsid w:val="4B111D94"/>
    <w:rsid w:val="4D2E165F"/>
    <w:rsid w:val="4D3C3940"/>
    <w:rsid w:val="4FFC0F27"/>
    <w:rsid w:val="503C30ED"/>
    <w:rsid w:val="51834828"/>
    <w:rsid w:val="522B768A"/>
    <w:rsid w:val="525257E7"/>
    <w:rsid w:val="53741773"/>
    <w:rsid w:val="53C21EFD"/>
    <w:rsid w:val="54170CEF"/>
    <w:rsid w:val="54E157E6"/>
    <w:rsid w:val="54E56216"/>
    <w:rsid w:val="55CB4B4D"/>
    <w:rsid w:val="5A1F2A5B"/>
    <w:rsid w:val="5AAC7686"/>
    <w:rsid w:val="5AFF186D"/>
    <w:rsid w:val="5B753478"/>
    <w:rsid w:val="5BE14C8F"/>
    <w:rsid w:val="5BEE50DF"/>
    <w:rsid w:val="5F652EE1"/>
    <w:rsid w:val="63046C97"/>
    <w:rsid w:val="68A85A32"/>
    <w:rsid w:val="69565A83"/>
    <w:rsid w:val="6C1824A8"/>
    <w:rsid w:val="6C8B724B"/>
    <w:rsid w:val="6CF0608D"/>
    <w:rsid w:val="6D2E17DE"/>
    <w:rsid w:val="6E746C4B"/>
    <w:rsid w:val="6FF84BF7"/>
    <w:rsid w:val="70D8101F"/>
    <w:rsid w:val="757C3BD5"/>
    <w:rsid w:val="75B03369"/>
    <w:rsid w:val="75CE7A3B"/>
    <w:rsid w:val="75E837D2"/>
    <w:rsid w:val="7773303F"/>
    <w:rsid w:val="791E4FA3"/>
    <w:rsid w:val="7B6475E5"/>
    <w:rsid w:val="7CB022B4"/>
    <w:rsid w:val="7ECF1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character" w:customStyle="1" w:styleId="6">
    <w:name w:val="font8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12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2</Words>
  <Characters>1708</Characters>
  <Lines>0</Lines>
  <Paragraphs>0</Paragraphs>
  <TotalTime>25</TotalTime>
  <ScaleCrop>false</ScaleCrop>
  <LinksUpToDate>false</LinksUpToDate>
  <CharactersWithSpaces>177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1T02:45:00Z</dcterms:created>
  <dc:creator>正在加载中99.9%</dc:creator>
  <cp:lastModifiedBy>正在加载中99.9%</cp:lastModifiedBy>
  <dcterms:modified xsi:type="dcterms:W3CDTF">2025-12-08T06:46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D3457F1A7224D398FBFFF4A97FDA716_11</vt:lpwstr>
  </property>
  <property fmtid="{D5CDD505-2E9C-101B-9397-08002B2CF9AE}" pid="4" name="KSOTemplateDocerSaveRecord">
    <vt:lpwstr>eyJoZGlkIjoiYjQzYWYwODFlMzllMzU3MTEwNWYxMGVjODRkNDlhZjEiLCJ1c2VySWQiOiI2NTgyMTQ4NTEifQ==</vt:lpwstr>
  </property>
</Properties>
</file>